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124C3" w14:textId="77777777" w:rsidR="007F688D" w:rsidRPr="006F06B1" w:rsidRDefault="007F688D" w:rsidP="007F688D">
      <w:pPr>
        <w:spacing w:after="160"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ergio Lassola</w:t>
      </w:r>
      <w:r w:rsidRPr="00C63854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,</w:t>
      </w:r>
      <w:r w:rsidRPr="006F06B1">
        <w:rPr>
          <w:rFonts w:ascii="Arial" w:hAnsi="Arial" w:cs="Arial"/>
          <w:sz w:val="24"/>
          <w:szCs w:val="24"/>
        </w:rPr>
        <w:t xml:space="preserve"> Sara Miori</w:t>
      </w:r>
      <w:r w:rsidRPr="00C63854">
        <w:rPr>
          <w:rFonts w:ascii="Arial" w:hAnsi="Arial" w:cs="Arial"/>
          <w:sz w:val="24"/>
          <w:szCs w:val="24"/>
          <w:vertAlign w:val="superscript"/>
        </w:rPr>
        <w:t>a</w:t>
      </w:r>
      <w:r w:rsidRPr="006F06B1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6F06B1">
        <w:rPr>
          <w:rFonts w:ascii="Arial" w:hAnsi="Arial" w:cs="Arial"/>
          <w:sz w:val="24"/>
          <w:szCs w:val="24"/>
        </w:rPr>
        <w:t>Andrea Sanna</w:t>
      </w:r>
      <w:r w:rsidRPr="00C63854">
        <w:rPr>
          <w:rFonts w:ascii="Arial" w:hAnsi="Arial" w:cs="Arial"/>
          <w:sz w:val="24"/>
          <w:szCs w:val="24"/>
          <w:vertAlign w:val="superscript"/>
        </w:rPr>
        <w:t>a</w:t>
      </w:r>
      <w:r w:rsidRPr="006F06B1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lberto Cucino</w:t>
      </w:r>
      <w:r w:rsidRPr="00C63854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,</w:t>
      </w:r>
      <w:r w:rsidRPr="006F06B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andra Magnoni</w:t>
      </w:r>
      <w:r w:rsidRPr="00C63854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, </w:t>
      </w:r>
      <w:r w:rsidRPr="006F06B1">
        <w:rPr>
          <w:rFonts w:ascii="Arial" w:hAnsi="Arial" w:cs="Arial"/>
          <w:sz w:val="24"/>
          <w:szCs w:val="24"/>
        </w:rPr>
        <w:t>Michele U</w:t>
      </w:r>
      <w:r>
        <w:rPr>
          <w:rFonts w:ascii="Arial" w:hAnsi="Arial" w:cs="Arial"/>
          <w:sz w:val="24"/>
          <w:szCs w:val="24"/>
        </w:rPr>
        <w:t>mbrello</w:t>
      </w:r>
      <w:r>
        <w:rPr>
          <w:rFonts w:ascii="Arial" w:hAnsi="Arial" w:cs="Arial"/>
          <w:sz w:val="24"/>
          <w:szCs w:val="24"/>
          <w:vertAlign w:val="superscript"/>
        </w:rPr>
        <w:t>b</w:t>
      </w:r>
    </w:p>
    <w:p w14:paraId="35FAF973" w14:textId="77777777" w:rsidR="007F688D" w:rsidRPr="007F688D" w:rsidRDefault="007F688D" w:rsidP="00F5107F">
      <w:pPr>
        <w:spacing w:after="16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6CE2F79D" w14:textId="21362A21" w:rsidR="00BC0841" w:rsidRPr="00CC4CB6" w:rsidRDefault="00A00D55" w:rsidP="00F5107F">
      <w:pPr>
        <w:spacing w:after="16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CENTRAL VENOUS PRESSURE SWING</w:t>
      </w:r>
      <w:r w:rsidR="00F5107F" w:rsidRPr="00CC4CB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OUTPERFORMS DIAPHRAGM </w:t>
      </w:r>
      <w:r w:rsidR="00F5107F" w:rsidRPr="00CC4CB6">
        <w:rPr>
          <w:rFonts w:ascii="Arial" w:hAnsi="Arial" w:cs="Arial"/>
          <w:b/>
          <w:sz w:val="24"/>
          <w:szCs w:val="24"/>
          <w:lang w:val="en-US"/>
        </w:rPr>
        <w:t xml:space="preserve">ULTRASOUND </w:t>
      </w:r>
      <w:r>
        <w:rPr>
          <w:rFonts w:ascii="Arial" w:hAnsi="Arial" w:cs="Arial"/>
          <w:b/>
          <w:sz w:val="24"/>
          <w:szCs w:val="24"/>
          <w:lang w:val="en-US"/>
        </w:rPr>
        <w:t xml:space="preserve">AS A MEASURE OF </w:t>
      </w:r>
      <w:r w:rsidR="00F5107F" w:rsidRPr="00CC4CB6">
        <w:rPr>
          <w:rFonts w:ascii="Arial" w:hAnsi="Arial" w:cs="Arial"/>
          <w:b/>
          <w:sz w:val="24"/>
          <w:szCs w:val="24"/>
          <w:lang w:val="en-US"/>
        </w:rPr>
        <w:t>INSPIRATORY EFFORT DURING PRESSURE SUPPORT VENTILA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IN COVID-19 PATIENTS</w:t>
      </w:r>
    </w:p>
    <w:p w14:paraId="2B74C446" w14:textId="77777777" w:rsidR="00174BA1" w:rsidRPr="00154272" w:rsidRDefault="00174BA1" w:rsidP="006F06B1">
      <w:pPr>
        <w:spacing w:after="16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253D63BA" w14:textId="2856E391" w:rsidR="00795B42" w:rsidRPr="007F688D" w:rsidRDefault="00795B42" w:rsidP="00795B42">
      <w:pPr>
        <w:spacing w:after="160" w:line="480" w:lineRule="auto"/>
        <w:rPr>
          <w:rFonts w:ascii="Arial" w:hAnsi="Arial" w:cs="Arial"/>
          <w:sz w:val="24"/>
          <w:szCs w:val="24"/>
          <w:lang w:val="en-GB"/>
        </w:rPr>
      </w:pPr>
    </w:p>
    <w:p w14:paraId="6D7162CD" w14:textId="582F4714" w:rsidR="00795B42" w:rsidRPr="00CC4CB6" w:rsidRDefault="009E7FC1" w:rsidP="00795B42">
      <w:pPr>
        <w:spacing w:after="160" w:line="480" w:lineRule="auto"/>
        <w:rPr>
          <w:rFonts w:ascii="Arial" w:hAnsi="Arial" w:cs="Arial"/>
          <w:sz w:val="24"/>
          <w:szCs w:val="24"/>
        </w:rPr>
      </w:pPr>
      <w:r w:rsidRPr="00CC4CB6">
        <w:rPr>
          <w:rFonts w:ascii="Arial" w:hAnsi="Arial" w:cs="Arial"/>
          <w:sz w:val="24"/>
          <w:szCs w:val="24"/>
        </w:rPr>
        <w:t>From the:</w:t>
      </w:r>
    </w:p>
    <w:p w14:paraId="3473714B" w14:textId="31B13EE9" w:rsidR="006F06B1" w:rsidRDefault="00C63854" w:rsidP="00110726">
      <w:pPr>
        <w:spacing w:after="16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:</w:t>
      </w:r>
      <w:r w:rsidR="00D51C59">
        <w:rPr>
          <w:rFonts w:ascii="Arial" w:hAnsi="Arial" w:cs="Arial"/>
          <w:sz w:val="24"/>
          <w:szCs w:val="24"/>
        </w:rPr>
        <w:t xml:space="preserve"> SC Anestesia e Rianimazione 1, Ospedale Santa Chiara, Trento, Italy</w:t>
      </w:r>
    </w:p>
    <w:p w14:paraId="70C03A3B" w14:textId="66C0A84E" w:rsidR="00464B62" w:rsidRPr="00CC4CB6" w:rsidRDefault="00C63854" w:rsidP="00110726">
      <w:pPr>
        <w:spacing w:after="16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:</w:t>
      </w:r>
      <w:r w:rsidR="00464B62" w:rsidRPr="00CC4CB6">
        <w:rPr>
          <w:rFonts w:ascii="Arial" w:hAnsi="Arial" w:cs="Arial"/>
          <w:sz w:val="24"/>
          <w:szCs w:val="24"/>
        </w:rPr>
        <w:t xml:space="preserve"> SC Anestesia e Rianimazione</w:t>
      </w:r>
      <w:r w:rsidR="008D14E1">
        <w:rPr>
          <w:rFonts w:ascii="Arial" w:hAnsi="Arial" w:cs="Arial"/>
          <w:sz w:val="24"/>
          <w:szCs w:val="24"/>
        </w:rPr>
        <w:t xml:space="preserve"> II</w:t>
      </w:r>
      <w:r w:rsidR="00464B62" w:rsidRPr="00CC4CB6">
        <w:rPr>
          <w:rFonts w:ascii="Arial" w:hAnsi="Arial" w:cs="Arial"/>
          <w:sz w:val="24"/>
          <w:szCs w:val="24"/>
        </w:rPr>
        <w:t xml:space="preserve">, Ospedale San </w:t>
      </w:r>
      <w:r w:rsidR="008D14E1">
        <w:rPr>
          <w:rFonts w:ascii="Arial" w:hAnsi="Arial" w:cs="Arial"/>
          <w:sz w:val="24"/>
          <w:szCs w:val="24"/>
        </w:rPr>
        <w:t>Carlo Borromeo</w:t>
      </w:r>
      <w:r w:rsidR="00464B62" w:rsidRPr="00CC4CB6">
        <w:rPr>
          <w:rFonts w:ascii="Arial" w:hAnsi="Arial" w:cs="Arial"/>
          <w:sz w:val="24"/>
          <w:szCs w:val="24"/>
        </w:rPr>
        <w:t>, ASST Santi Paolo e Carlo, Milan</w:t>
      </w:r>
      <w:r w:rsidR="008D14E1">
        <w:rPr>
          <w:rFonts w:ascii="Arial" w:hAnsi="Arial" w:cs="Arial"/>
          <w:sz w:val="24"/>
          <w:szCs w:val="24"/>
        </w:rPr>
        <w:t>o</w:t>
      </w:r>
      <w:r w:rsidR="00464B62" w:rsidRPr="00CC4CB6">
        <w:rPr>
          <w:rFonts w:ascii="Arial" w:hAnsi="Arial" w:cs="Arial"/>
          <w:sz w:val="24"/>
          <w:szCs w:val="24"/>
        </w:rPr>
        <w:t>, Italy</w:t>
      </w:r>
    </w:p>
    <w:p w14:paraId="36E6AEB5" w14:textId="77777777" w:rsidR="00E13B89" w:rsidRDefault="00E13B89" w:rsidP="00E13B89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</w:p>
    <w:p w14:paraId="302AEE3C" w14:textId="7A4C5946" w:rsidR="00464B62" w:rsidRPr="007B0519" w:rsidRDefault="00464B62" w:rsidP="00795B42">
      <w:pPr>
        <w:spacing w:after="160" w:line="480" w:lineRule="auto"/>
        <w:rPr>
          <w:rFonts w:ascii="Arial" w:hAnsi="Arial" w:cs="Arial"/>
          <w:sz w:val="24"/>
          <w:szCs w:val="24"/>
        </w:rPr>
      </w:pPr>
    </w:p>
    <w:p w14:paraId="13F5FF30" w14:textId="77777777" w:rsidR="00174BA1" w:rsidRPr="007B0519" w:rsidRDefault="00174BA1" w:rsidP="00110726">
      <w:pPr>
        <w:spacing w:after="160"/>
        <w:rPr>
          <w:rFonts w:ascii="Arial" w:hAnsi="Arial" w:cs="Arial"/>
          <w:b/>
          <w:sz w:val="24"/>
          <w:szCs w:val="24"/>
        </w:rPr>
      </w:pPr>
    </w:p>
    <w:p w14:paraId="22841003" w14:textId="255B9748" w:rsidR="00E13B89" w:rsidRPr="00F473F3" w:rsidRDefault="00F473F3" w:rsidP="00F473F3">
      <w:pPr>
        <w:spacing w:after="160" w:line="259" w:lineRule="auto"/>
        <w:jc w:val="center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Electronic supplementary material</w:t>
      </w:r>
    </w:p>
    <w:p w14:paraId="04A936E5" w14:textId="77777777" w:rsidR="00E13B89" w:rsidRPr="00F473F3" w:rsidRDefault="00E13B89">
      <w:pPr>
        <w:spacing w:after="160" w:line="259" w:lineRule="auto"/>
        <w:rPr>
          <w:rFonts w:ascii="Arial" w:eastAsia="Calibri" w:hAnsi="Arial" w:cs="Arial"/>
          <w:sz w:val="24"/>
          <w:szCs w:val="24"/>
          <w:lang w:val="en-GB"/>
        </w:rPr>
      </w:pPr>
    </w:p>
    <w:p w14:paraId="56829356" w14:textId="56E1AC2C" w:rsidR="00A00D55" w:rsidRPr="00F473F3" w:rsidRDefault="00A00D55">
      <w:pPr>
        <w:spacing w:after="160" w:line="259" w:lineRule="auto"/>
        <w:rPr>
          <w:rFonts w:ascii="Arial" w:eastAsia="Calibri" w:hAnsi="Arial" w:cs="Arial"/>
          <w:sz w:val="24"/>
          <w:szCs w:val="24"/>
          <w:lang w:val="en-GB"/>
        </w:rPr>
      </w:pPr>
      <w:r w:rsidRPr="00F473F3"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14:paraId="6A9CAFC6" w14:textId="47F7350F" w:rsidR="00BD4C0F" w:rsidRPr="00CC4CB6" w:rsidRDefault="00F473F3" w:rsidP="00B91511">
      <w:pPr>
        <w:pStyle w:val="NoSpacing"/>
        <w:spacing w:after="16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="00BD4C0F" w:rsidRPr="00CC4CB6">
        <w:rPr>
          <w:rFonts w:ascii="Arial" w:hAnsi="Arial" w:cs="Arial"/>
          <w:b/>
          <w:lang w:val="en-US"/>
        </w:rPr>
        <w:t>RESULTS</w:t>
      </w:r>
    </w:p>
    <w:p w14:paraId="1D78DDC1" w14:textId="77777777" w:rsidR="00D550D6" w:rsidRPr="00DF4C73" w:rsidRDefault="00D550D6">
      <w:pPr>
        <w:spacing w:after="160" w:line="259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4771D16" w14:textId="77777777" w:rsidR="00D34AA1" w:rsidRPr="00DF4C73" w:rsidRDefault="00EA11C9" w:rsidP="00D34AA1">
      <w:pPr>
        <w:spacing w:after="160" w:line="480" w:lineRule="auto"/>
        <w:rPr>
          <w:rFonts w:ascii="Arial" w:eastAsia="Lucida Sans Unicode" w:hAnsi="Arial" w:cs="Arial"/>
          <w:i/>
          <w:kern w:val="1"/>
          <w:sz w:val="24"/>
          <w:szCs w:val="24"/>
          <w:lang w:val="en-US"/>
        </w:rPr>
      </w:pPr>
      <w:r w:rsidRPr="00DF4C73">
        <w:rPr>
          <w:rFonts w:ascii="Arial" w:eastAsia="Lucida Sans Unicode" w:hAnsi="Arial" w:cs="Arial"/>
          <w:i/>
          <w:kern w:val="1"/>
          <w:sz w:val="24"/>
          <w:szCs w:val="24"/>
          <w:lang w:val="en-US"/>
        </w:rPr>
        <w:t>Effects of transmural CVP</w:t>
      </w:r>
    </w:p>
    <w:p w14:paraId="0540F538" w14:textId="74BD6D1F" w:rsidR="00D34AA1" w:rsidRPr="00DF4C73" w:rsidRDefault="00D34AA1" w:rsidP="00D34AA1">
      <w:pPr>
        <w:spacing w:after="160" w:line="480" w:lineRule="auto"/>
        <w:rPr>
          <w:rFonts w:ascii="Arial" w:eastAsia="Lucida Sans Unicode" w:hAnsi="Arial" w:cs="Arial"/>
          <w:kern w:val="1"/>
          <w:sz w:val="24"/>
          <w:szCs w:val="24"/>
          <w:lang w:val="en-US"/>
        </w:rPr>
      </w:pPr>
      <w:r w:rsidRPr="00DF4C73">
        <w:rPr>
          <w:rFonts w:ascii="Arial" w:eastAsia="Lucida Sans Unicode" w:hAnsi="Arial" w:cs="Arial"/>
          <w:kern w:val="1"/>
          <w:sz w:val="24"/>
          <w:szCs w:val="24"/>
          <w:lang w:val="en-US"/>
        </w:rPr>
        <w:t>The median value of end-expiratory transmural CVP was 4 cmH</w:t>
      </w:r>
      <w:r w:rsidRPr="00DF4C73">
        <w:rPr>
          <w:rFonts w:ascii="Arial" w:eastAsia="Lucida Sans Unicode" w:hAnsi="Arial" w:cs="Arial"/>
          <w:kern w:val="1"/>
          <w:sz w:val="24"/>
          <w:szCs w:val="24"/>
          <w:vertAlign w:val="subscript"/>
          <w:lang w:val="en-US"/>
        </w:rPr>
        <w:t>2</w:t>
      </w:r>
      <w:r w:rsidRPr="00DF4C73">
        <w:rPr>
          <w:rFonts w:ascii="Arial" w:eastAsia="Lucida Sans Unicode" w:hAnsi="Arial" w:cs="Arial"/>
          <w:kern w:val="1"/>
          <w:sz w:val="24"/>
          <w:szCs w:val="24"/>
          <w:lang w:val="en-US"/>
        </w:rPr>
        <w:t xml:space="preserve">O; this value was used to dichotomize patients into those with high or low transmural CVP. </w:t>
      </w:r>
      <w:r w:rsidR="00F30046">
        <w:rPr>
          <w:rFonts w:ascii="Arial" w:eastAsia="Lucida Sans Unicode" w:hAnsi="Arial" w:cs="Arial"/>
          <w:kern w:val="1"/>
          <w:sz w:val="24"/>
          <w:szCs w:val="24"/>
          <w:lang w:val="en-US"/>
        </w:rPr>
        <w:t>Supplementary figure S1</w:t>
      </w:r>
      <w:r w:rsidRPr="00DF4C73">
        <w:rPr>
          <w:rFonts w:ascii="Arial" w:eastAsia="Lucida Sans Unicode" w:hAnsi="Arial" w:cs="Arial"/>
          <w:kern w:val="1"/>
          <w:sz w:val="24"/>
          <w:szCs w:val="24"/>
          <w:lang w:val="en-US"/>
        </w:rPr>
        <w:t xml:space="preserve"> shows the esophageal and central venous pressure swings in patients with a high or a low transmural central venous pressure during the three steps of the study. </w:t>
      </w:r>
    </w:p>
    <w:p w14:paraId="66DADEBD" w14:textId="4B1ECD58" w:rsidR="00D34AA1" w:rsidRPr="00DF4C73" w:rsidRDefault="00D34AA1" w:rsidP="00D34AA1">
      <w:pPr>
        <w:spacing w:after="160" w:line="480" w:lineRule="auto"/>
        <w:rPr>
          <w:rFonts w:ascii="Arial" w:eastAsia="Lucida Sans Unicode" w:hAnsi="Arial" w:cs="Arial"/>
          <w:kern w:val="1"/>
          <w:sz w:val="24"/>
          <w:szCs w:val="24"/>
          <w:lang w:val="en-US"/>
        </w:rPr>
      </w:pPr>
      <w:r w:rsidRPr="00DF4C73">
        <w:rPr>
          <w:rFonts w:ascii="Arial" w:eastAsia="Lucida Sans Unicode" w:hAnsi="Arial" w:cs="Arial"/>
          <w:kern w:val="1"/>
          <w:sz w:val="24"/>
          <w:szCs w:val="24"/>
          <w:lang w:val="en-US"/>
        </w:rPr>
        <w:t xml:space="preserve">The association between </w:t>
      </w:r>
      <w:r w:rsidRPr="00DF4C73">
        <w:rPr>
          <w:rFonts w:ascii="Arial" w:hAnsi="Arial" w:cs="Arial"/>
          <w:sz w:val="24"/>
          <w:szCs w:val="24"/>
          <w:lang w:val="en-US"/>
        </w:rPr>
        <w:t xml:space="preserve">ΔCVP and </w:t>
      </w:r>
      <w:proofErr w:type="spellStart"/>
      <w:r w:rsidRPr="00DF4C73">
        <w:rPr>
          <w:rFonts w:ascii="Arial" w:hAnsi="Arial" w:cs="Arial"/>
          <w:sz w:val="24"/>
          <w:szCs w:val="24"/>
          <w:lang w:val="en-US"/>
        </w:rPr>
        <w:t>ΔPes</w:t>
      </w:r>
      <w:proofErr w:type="spellEnd"/>
      <w:r w:rsidRPr="00DF4C73">
        <w:rPr>
          <w:rFonts w:ascii="Arial" w:eastAsia="Lucida Sans Unicode" w:hAnsi="Arial" w:cs="Arial"/>
          <w:kern w:val="1"/>
          <w:sz w:val="24"/>
          <w:szCs w:val="24"/>
          <w:lang w:val="en-US"/>
        </w:rPr>
        <w:t xml:space="preserve"> was similar in patients with high or low transmural CVP (</w:t>
      </w:r>
      <w:r w:rsidRPr="00DF4C73">
        <w:rPr>
          <w:rFonts w:ascii="Arial" w:hAnsi="Arial" w:cs="Arial"/>
          <w:sz w:val="24"/>
          <w:szCs w:val="24"/>
          <w:lang w:val="en-US"/>
        </w:rPr>
        <w:t>R</w:t>
      </w:r>
      <w:r w:rsidRPr="00DF4C7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F4C73">
        <w:rPr>
          <w:rFonts w:ascii="Arial" w:hAnsi="Arial" w:cs="Arial"/>
          <w:sz w:val="24"/>
          <w:szCs w:val="24"/>
          <w:lang w:val="en-US"/>
        </w:rPr>
        <w:t>=0.795, p&lt;0.001 and R</w:t>
      </w:r>
      <w:r w:rsidRPr="00DF4C7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F4C73">
        <w:rPr>
          <w:rFonts w:ascii="Arial" w:hAnsi="Arial" w:cs="Arial"/>
          <w:sz w:val="24"/>
          <w:szCs w:val="24"/>
          <w:lang w:val="en-US"/>
        </w:rPr>
        <w:t xml:space="preserve">=0.789, p&lt;0.001, respectively). </w:t>
      </w:r>
      <w:r w:rsidRPr="00DF4C73">
        <w:rPr>
          <w:rFonts w:ascii="Arial" w:eastAsia="Lucida Sans Unicode" w:hAnsi="Arial" w:cs="Arial"/>
          <w:kern w:val="1"/>
          <w:sz w:val="24"/>
          <w:szCs w:val="24"/>
          <w:lang w:val="en-US"/>
        </w:rPr>
        <w:t xml:space="preserve">Transmural CVP was not correlated with the value of </w:t>
      </w:r>
      <w:r w:rsidRPr="00DF4C73">
        <w:rPr>
          <w:rFonts w:ascii="Arial" w:hAnsi="Arial" w:cs="Arial"/>
          <w:sz w:val="24"/>
          <w:szCs w:val="24"/>
          <w:lang w:val="en-US"/>
        </w:rPr>
        <w:t>ΔCVP (R</w:t>
      </w:r>
      <w:r w:rsidRPr="00DF4C7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F4C73">
        <w:rPr>
          <w:rFonts w:ascii="Arial" w:hAnsi="Arial" w:cs="Arial"/>
          <w:sz w:val="24"/>
          <w:szCs w:val="24"/>
          <w:lang w:val="en-US"/>
        </w:rPr>
        <w:t xml:space="preserve">=0.002, p=0.965) or the difference between ΔCVP and </w:t>
      </w:r>
      <w:proofErr w:type="spellStart"/>
      <w:r w:rsidRPr="00DF4C73">
        <w:rPr>
          <w:rFonts w:ascii="Arial" w:hAnsi="Arial" w:cs="Arial"/>
          <w:sz w:val="24"/>
          <w:szCs w:val="24"/>
          <w:lang w:val="en-US"/>
        </w:rPr>
        <w:t>ΔPes</w:t>
      </w:r>
      <w:proofErr w:type="spellEnd"/>
      <w:r w:rsidRPr="00DF4C73">
        <w:rPr>
          <w:rFonts w:ascii="Arial" w:hAnsi="Arial" w:cs="Arial"/>
          <w:sz w:val="24"/>
          <w:szCs w:val="24"/>
          <w:lang w:val="en-US"/>
        </w:rPr>
        <w:t xml:space="preserve"> (R</w:t>
      </w:r>
      <w:r w:rsidRPr="00DF4C7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F4C73">
        <w:rPr>
          <w:rFonts w:ascii="Arial" w:hAnsi="Arial" w:cs="Arial"/>
          <w:sz w:val="24"/>
          <w:szCs w:val="24"/>
          <w:lang w:val="en-US"/>
        </w:rPr>
        <w:t>=0.060, p=0.983).</w:t>
      </w:r>
    </w:p>
    <w:p w14:paraId="1210501F" w14:textId="77777777" w:rsidR="00DA6E78" w:rsidRDefault="00DA6E78">
      <w:pPr>
        <w:spacing w:after="160" w:line="259" w:lineRule="auto"/>
        <w:rPr>
          <w:rFonts w:ascii="Arial" w:eastAsia="Lucida Sans Unicode" w:hAnsi="Arial" w:cs="Arial"/>
          <w:b/>
          <w:kern w:val="1"/>
          <w:sz w:val="24"/>
          <w:szCs w:val="24"/>
          <w:lang w:val="en-US"/>
        </w:rPr>
      </w:pPr>
      <w:r>
        <w:rPr>
          <w:rFonts w:ascii="Arial" w:eastAsia="Lucida Sans Unicode" w:hAnsi="Arial" w:cs="Arial"/>
          <w:b/>
          <w:kern w:val="1"/>
          <w:sz w:val="24"/>
          <w:szCs w:val="24"/>
          <w:lang w:val="en-US"/>
        </w:rPr>
        <w:br w:type="page"/>
      </w:r>
    </w:p>
    <w:p w14:paraId="138AFAF0" w14:textId="57FD3F03" w:rsidR="00DA6E78" w:rsidRPr="00DA6E78" w:rsidRDefault="00DA6E78" w:rsidP="00F30046">
      <w:pPr>
        <w:spacing w:after="160" w:line="480" w:lineRule="auto"/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</w:pP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lastRenderedPageBreak/>
        <w:t xml:space="preserve">Supplementary table S1: Diagnostic performance of the best </w:t>
      </w:r>
      <w:proofErr w:type="spellStart"/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cutoffs</w:t>
      </w:r>
      <w:proofErr w:type="spellEnd"/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 for central venous pressure swing and diaphragm thickening ratio for detecting either a low or a high inspiratory effort (arbitrarily defined a</w:t>
      </w:r>
      <w:r w:rsidR="00C6753F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s an </w:t>
      </w:r>
      <w:proofErr w:type="spellStart"/>
      <w:r w:rsidR="00C6753F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esophageal</w:t>
      </w:r>
      <w:proofErr w:type="spellEnd"/>
      <w:r w:rsidR="00C6753F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 pressure swing &lt;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5 and &gt;8 cmH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vertAlign w:val="subscript"/>
          <w:lang w:val="en-GB"/>
        </w:rPr>
        <w:t>2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O, respectively)</w:t>
      </w:r>
    </w:p>
    <w:tbl>
      <w:tblPr>
        <w:tblW w:w="1024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25"/>
        <w:gridCol w:w="1929"/>
        <w:gridCol w:w="1929"/>
        <w:gridCol w:w="1929"/>
        <w:gridCol w:w="1929"/>
      </w:tblGrid>
      <w:tr w:rsidR="00DA6E78" w:rsidRPr="00DA6E78" w14:paraId="1313C162" w14:textId="77777777" w:rsidTr="00DA6E78">
        <w:tc>
          <w:tcPr>
            <w:tcW w:w="25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5C97698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kern w:val="1"/>
                <w:lang w:val="en-US"/>
              </w:rPr>
            </w:pP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CD781E8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Sensitivity</w:t>
            </w:r>
          </w:p>
          <w:p w14:paraId="629F6F34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% [95% CI]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97A1A80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Specificity</w:t>
            </w:r>
          </w:p>
          <w:p w14:paraId="7C575698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% [95% CI]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</w:tcPr>
          <w:p w14:paraId="3DA20AF7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PPV</w:t>
            </w:r>
          </w:p>
          <w:p w14:paraId="0C8B886A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% [95% CI]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</w:tcPr>
          <w:p w14:paraId="5FFD0673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NPV</w:t>
            </w:r>
          </w:p>
          <w:p w14:paraId="08ED4F9C" w14:textId="77777777" w:rsidR="00DA6E78" w:rsidRPr="00DA6E78" w:rsidRDefault="00DA6E78" w:rsidP="00DA6E78">
            <w:pPr>
              <w:spacing w:after="160" w:line="259" w:lineRule="auto"/>
              <w:jc w:val="center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% [95% CI]</w:t>
            </w:r>
          </w:p>
        </w:tc>
      </w:tr>
      <w:tr w:rsidR="00DA6E78" w:rsidRPr="00DA6E78" w14:paraId="54108F10" w14:textId="77777777" w:rsidTr="00DA6E78">
        <w:tc>
          <w:tcPr>
            <w:tcW w:w="2525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77EE786E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i/>
                <w:kern w:val="1"/>
                <w:lang w:val="en-US"/>
              </w:rPr>
            </w:pPr>
            <w:r w:rsidRPr="00DA6E78">
              <w:rPr>
                <w:rFonts w:ascii="Arial" w:eastAsia="Lucida Sans Unicode" w:hAnsi="Arial" w:cs="Arial"/>
                <w:bCs/>
                <w:i/>
                <w:kern w:val="1"/>
                <w:lang w:val="en-US"/>
              </w:rPr>
              <w:t>Low inspiratory effort</w:t>
            </w:r>
          </w:p>
        </w:tc>
        <w:tc>
          <w:tcPr>
            <w:tcW w:w="192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28F1E22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i/>
                <w:kern w:val="1"/>
                <w:lang w:val="en-GB"/>
              </w:rPr>
            </w:pPr>
          </w:p>
        </w:tc>
        <w:tc>
          <w:tcPr>
            <w:tcW w:w="192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783AFBB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i/>
                <w:kern w:val="1"/>
                <w:lang w:val="en-GB"/>
              </w:rPr>
            </w:pPr>
          </w:p>
        </w:tc>
        <w:tc>
          <w:tcPr>
            <w:tcW w:w="1929" w:type="dxa"/>
            <w:tcBorders>
              <w:top w:val="single" w:sz="8" w:space="0" w:color="000000"/>
              <w:bottom w:val="nil"/>
            </w:tcBorders>
          </w:tcPr>
          <w:p w14:paraId="31F9674F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i/>
                <w:kern w:val="1"/>
                <w:lang w:val="en-GB"/>
              </w:rPr>
            </w:pPr>
          </w:p>
        </w:tc>
        <w:tc>
          <w:tcPr>
            <w:tcW w:w="1929" w:type="dxa"/>
            <w:tcBorders>
              <w:top w:val="single" w:sz="8" w:space="0" w:color="000000"/>
              <w:bottom w:val="nil"/>
            </w:tcBorders>
          </w:tcPr>
          <w:p w14:paraId="47FD1B63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i/>
                <w:kern w:val="1"/>
                <w:lang w:val="en-GB"/>
              </w:rPr>
            </w:pPr>
          </w:p>
        </w:tc>
      </w:tr>
      <w:tr w:rsidR="00DA6E78" w:rsidRPr="00DA6E78" w14:paraId="2613ABE2" w14:textId="77777777" w:rsidTr="00DA6E78">
        <w:tc>
          <w:tcPr>
            <w:tcW w:w="2525" w:type="dxa"/>
            <w:tcBorders>
              <w:top w:val="nil"/>
              <w:bottom w:val="nil"/>
            </w:tcBorders>
            <w:shd w:val="clear" w:color="auto" w:fill="auto"/>
          </w:tcPr>
          <w:p w14:paraId="1A4D3A72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kern w:val="1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</w:rPr>
              <w:t>CVP swing &lt;5 cmH</w:t>
            </w:r>
            <w:r w:rsidRPr="003B4433">
              <w:rPr>
                <w:rFonts w:ascii="Arial" w:eastAsia="Lucida Sans Unicode" w:hAnsi="Arial" w:cs="Arial"/>
                <w:bCs/>
                <w:kern w:val="1"/>
                <w:vertAlign w:val="subscript"/>
              </w:rPr>
              <w:t>2</w:t>
            </w:r>
            <w:r w:rsidRPr="00DA6E78">
              <w:rPr>
                <w:rFonts w:ascii="Arial" w:eastAsia="Lucida Sans Unicode" w:hAnsi="Arial" w:cs="Arial"/>
                <w:bCs/>
                <w:kern w:val="1"/>
              </w:rPr>
              <w:t>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7F4E4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58.3 [27.7; 84.8]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</w:tcPr>
          <w:p w14:paraId="550AA19F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90.0 [73.5; 97.9]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13E745F4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70.0 [34.8; 93.3]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2A73586A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84.4 [67.2; 94.7]</w:t>
            </w:r>
          </w:p>
        </w:tc>
      </w:tr>
      <w:tr w:rsidR="00DA6E78" w:rsidRPr="00DA6E78" w14:paraId="305C237C" w14:textId="77777777" w:rsidTr="00DA6E78"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5BA9E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Diaphragm TR &lt;8%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C51E1B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41.7 [15.2; 72.3]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0E26D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90.0 [73.5; 97.9]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</w:tcPr>
          <w:p w14:paraId="469B49A9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62.5 [24.5; 91.5]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</w:tcPr>
          <w:p w14:paraId="4E65BEF9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79.4 [62.1; 91.3]</w:t>
            </w:r>
          </w:p>
        </w:tc>
      </w:tr>
      <w:tr w:rsidR="00DA6E78" w:rsidRPr="00DA6E78" w14:paraId="3CB12541" w14:textId="77777777" w:rsidTr="00DA6E78"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</w:tcPr>
          <w:p w14:paraId="59CA1B65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i/>
                <w:kern w:val="1"/>
                <w:lang w:val="en-US"/>
              </w:rPr>
            </w:pPr>
            <w:r w:rsidRPr="00DA6E78">
              <w:rPr>
                <w:rFonts w:ascii="Arial" w:eastAsia="Lucida Sans Unicode" w:hAnsi="Arial" w:cs="Arial"/>
                <w:bCs/>
                <w:i/>
                <w:kern w:val="1"/>
                <w:lang w:val="en-US"/>
              </w:rPr>
              <w:t>High inspiratory effort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</w:tcPr>
          <w:p w14:paraId="3989D93E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i/>
                <w:kern w:val="1"/>
                <w:lang w:val="en-GB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</w:tcPr>
          <w:p w14:paraId="785FFA69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i/>
                <w:kern w:val="1"/>
                <w:lang w:val="en-GB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51674A6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i/>
                <w:kern w:val="1"/>
                <w:lang w:val="en-GB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985CA5E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i/>
                <w:kern w:val="1"/>
                <w:lang w:val="en-GB"/>
              </w:rPr>
            </w:pPr>
          </w:p>
        </w:tc>
      </w:tr>
      <w:tr w:rsidR="00DA6E78" w:rsidRPr="00DA6E78" w14:paraId="58CE7DBE" w14:textId="77777777" w:rsidTr="00DA6E78">
        <w:tc>
          <w:tcPr>
            <w:tcW w:w="2525" w:type="dxa"/>
            <w:shd w:val="clear" w:color="auto" w:fill="auto"/>
          </w:tcPr>
          <w:p w14:paraId="72EF15C9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kern w:val="1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</w:rPr>
              <w:t>CVP swing &gt;9 cmH</w:t>
            </w:r>
            <w:r w:rsidRPr="003B4433">
              <w:rPr>
                <w:rFonts w:ascii="Arial" w:eastAsia="Lucida Sans Unicode" w:hAnsi="Arial" w:cs="Arial"/>
                <w:bCs/>
                <w:kern w:val="1"/>
                <w:vertAlign w:val="subscript"/>
              </w:rPr>
              <w:t>2</w:t>
            </w:r>
            <w:r w:rsidRPr="00DA6E78">
              <w:rPr>
                <w:rFonts w:ascii="Arial" w:eastAsia="Lucida Sans Unicode" w:hAnsi="Arial" w:cs="Arial"/>
                <w:bCs/>
                <w:kern w:val="1"/>
              </w:rPr>
              <w:t>O</w:t>
            </w:r>
          </w:p>
        </w:tc>
        <w:tc>
          <w:tcPr>
            <w:tcW w:w="1929" w:type="dxa"/>
            <w:shd w:val="clear" w:color="auto" w:fill="auto"/>
          </w:tcPr>
          <w:p w14:paraId="5923C4CB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57.9 [33.5; 79.7]</w:t>
            </w:r>
          </w:p>
        </w:tc>
        <w:tc>
          <w:tcPr>
            <w:tcW w:w="1929" w:type="dxa"/>
            <w:shd w:val="clear" w:color="auto" w:fill="auto"/>
          </w:tcPr>
          <w:p w14:paraId="4C41747D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91.3 [72.0; 98.9]</w:t>
            </w:r>
          </w:p>
        </w:tc>
        <w:tc>
          <w:tcPr>
            <w:tcW w:w="1929" w:type="dxa"/>
          </w:tcPr>
          <w:p w14:paraId="061EC9F6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84.6 [54.6; 98.1]</w:t>
            </w:r>
          </w:p>
        </w:tc>
        <w:tc>
          <w:tcPr>
            <w:tcW w:w="1929" w:type="dxa"/>
          </w:tcPr>
          <w:p w14:paraId="6636A115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72.4 [52.8; 87.3]</w:t>
            </w:r>
          </w:p>
        </w:tc>
      </w:tr>
      <w:tr w:rsidR="00DA6E78" w:rsidRPr="00DA6E78" w14:paraId="13D77298" w14:textId="77777777" w:rsidTr="00DA6E78">
        <w:tc>
          <w:tcPr>
            <w:tcW w:w="2525" w:type="dxa"/>
            <w:shd w:val="clear" w:color="auto" w:fill="auto"/>
          </w:tcPr>
          <w:p w14:paraId="04BAB712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bCs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bCs/>
                <w:kern w:val="1"/>
                <w:lang w:val="en-GB"/>
              </w:rPr>
              <w:t>Diaphragm TR &gt;20%</w:t>
            </w:r>
          </w:p>
        </w:tc>
        <w:tc>
          <w:tcPr>
            <w:tcW w:w="1929" w:type="dxa"/>
            <w:shd w:val="clear" w:color="auto" w:fill="auto"/>
          </w:tcPr>
          <w:p w14:paraId="0A0DE73D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68.4 [43.4; 87.4]</w:t>
            </w:r>
          </w:p>
        </w:tc>
        <w:tc>
          <w:tcPr>
            <w:tcW w:w="1929" w:type="dxa"/>
            <w:shd w:val="clear" w:color="auto" w:fill="auto"/>
          </w:tcPr>
          <w:p w14:paraId="526CBD64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73.9 [51.6; 89.8]</w:t>
            </w:r>
          </w:p>
        </w:tc>
        <w:tc>
          <w:tcPr>
            <w:tcW w:w="1929" w:type="dxa"/>
          </w:tcPr>
          <w:p w14:paraId="30AA81F1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68.4 [43.4; 87.4]</w:t>
            </w:r>
          </w:p>
        </w:tc>
        <w:tc>
          <w:tcPr>
            <w:tcW w:w="1929" w:type="dxa"/>
          </w:tcPr>
          <w:p w14:paraId="1847C183" w14:textId="77777777" w:rsidR="00DA6E78" w:rsidRPr="00DA6E78" w:rsidRDefault="00DA6E78" w:rsidP="00DA6E78">
            <w:pPr>
              <w:spacing w:after="160" w:line="259" w:lineRule="auto"/>
              <w:rPr>
                <w:rFonts w:ascii="Arial" w:eastAsia="Lucida Sans Unicode" w:hAnsi="Arial" w:cs="Arial"/>
                <w:kern w:val="1"/>
                <w:lang w:val="en-GB"/>
              </w:rPr>
            </w:pPr>
            <w:r w:rsidRPr="00DA6E78">
              <w:rPr>
                <w:rFonts w:ascii="Arial" w:eastAsia="Lucida Sans Unicode" w:hAnsi="Arial" w:cs="Arial"/>
                <w:kern w:val="1"/>
                <w:lang w:val="en-GB"/>
              </w:rPr>
              <w:t>73.9 [51.6; 89.8]</w:t>
            </w:r>
          </w:p>
        </w:tc>
      </w:tr>
    </w:tbl>
    <w:p w14:paraId="14B15D5D" w14:textId="4B53E6F1" w:rsidR="00D34AA1" w:rsidRDefault="00DA6E78" w:rsidP="00F30046">
      <w:pPr>
        <w:spacing w:after="160" w:line="480" w:lineRule="auto"/>
        <w:rPr>
          <w:rFonts w:ascii="Arial" w:eastAsia="Lucida Sans Unicode" w:hAnsi="Arial" w:cs="Arial"/>
          <w:b/>
          <w:kern w:val="1"/>
          <w:sz w:val="24"/>
          <w:szCs w:val="24"/>
          <w:lang w:val="en-US"/>
        </w:rPr>
      </w:pPr>
      <w:r w:rsidRPr="00DA6E78">
        <w:rPr>
          <w:rFonts w:ascii="Arial" w:hAnsi="Arial" w:cs="Arial"/>
          <w:lang w:val="en-US"/>
        </w:rPr>
        <w:t>Data are expressed as the estimate of the diagnostic parameter [95% confidence interval]; CVP: central venous pressure; TR: Thickening ratio; CI: confidence interval; PPV: positive predictive value; NPV: negative predictive value</w:t>
      </w:r>
      <w:r w:rsidR="00D34AA1">
        <w:rPr>
          <w:rFonts w:ascii="Arial" w:eastAsia="Lucida Sans Unicode" w:hAnsi="Arial" w:cs="Arial"/>
          <w:b/>
          <w:kern w:val="1"/>
          <w:sz w:val="24"/>
          <w:szCs w:val="24"/>
          <w:lang w:val="en-US"/>
        </w:rPr>
        <w:br w:type="page"/>
      </w:r>
    </w:p>
    <w:p w14:paraId="7E840B9A" w14:textId="655B7FD7" w:rsidR="00234DED" w:rsidRDefault="00F473F3" w:rsidP="00234DE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S</w:t>
      </w:r>
      <w:r w:rsidR="00F30046">
        <w:rPr>
          <w:rFonts w:ascii="Arial" w:hAnsi="Arial" w:cs="Arial"/>
          <w:b/>
          <w:sz w:val="24"/>
          <w:szCs w:val="24"/>
          <w:lang w:val="en-US"/>
        </w:rPr>
        <w:t>1</w:t>
      </w:r>
      <w:r w:rsidR="00234DED">
        <w:rPr>
          <w:rFonts w:ascii="Arial" w:hAnsi="Arial" w:cs="Arial"/>
          <w:b/>
          <w:sz w:val="24"/>
          <w:szCs w:val="24"/>
          <w:lang w:val="en-US"/>
        </w:rPr>
        <w:t xml:space="preserve"> – Esophageal and central venous pressure swing in patients with a high or a low transmural central venous pressure during the three steps of the study</w:t>
      </w:r>
      <w:r w:rsidR="00234DED" w:rsidRPr="00E57F2D">
        <w:rPr>
          <w:rFonts w:ascii="Arial" w:hAnsi="Arial" w:cs="Arial"/>
          <w:b/>
          <w:sz w:val="24"/>
          <w:szCs w:val="24"/>
          <w:lang w:val="en-US"/>
        </w:rPr>
        <w:t>.</w:t>
      </w:r>
      <w:r w:rsidR="00234DED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7054F93E" w14:textId="139B3267" w:rsidR="00F473F3" w:rsidRDefault="0095508D" w:rsidP="00234DE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pict w14:anchorId="43E94A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pt;height:352.5pt">
            <v:imagedata r:id="rId8" o:title="Miori - Figure 3"/>
          </v:shape>
        </w:pict>
      </w:r>
    </w:p>
    <w:p w14:paraId="2ABE1625" w14:textId="0C9F19C4" w:rsidR="00F30046" w:rsidRDefault="00234DED" w:rsidP="00234DED">
      <w:pPr>
        <w:spacing w:line="480" w:lineRule="auto"/>
        <w:rPr>
          <w:rFonts w:ascii="Arial" w:hAnsi="Arial" w:cs="Arial"/>
          <w:lang w:val="en-US"/>
        </w:rPr>
      </w:pPr>
      <w:r w:rsidRPr="00CC4CB6">
        <w:rPr>
          <w:rFonts w:ascii="Arial" w:hAnsi="Arial" w:cs="Arial"/>
          <w:lang w:val="en-US"/>
        </w:rPr>
        <w:t>The analysis on the variables recorded over the three different steps (PS</w:t>
      </w:r>
      <w:r>
        <w:rPr>
          <w:rFonts w:ascii="Arial" w:hAnsi="Arial" w:cs="Arial"/>
          <w:lang w:val="en-US"/>
        </w:rPr>
        <w:t xml:space="preserve"> 0</w:t>
      </w:r>
      <w:r w:rsidRPr="00CC4CB6">
        <w:rPr>
          <w:rFonts w:ascii="Arial" w:hAnsi="Arial" w:cs="Arial"/>
          <w:lang w:val="en-US"/>
        </w:rPr>
        <w:t>, PS</w:t>
      </w:r>
      <w:r>
        <w:rPr>
          <w:rFonts w:ascii="Arial" w:hAnsi="Arial" w:cs="Arial"/>
          <w:lang w:val="en-US"/>
        </w:rPr>
        <w:t xml:space="preserve"> 5</w:t>
      </w:r>
      <w:r w:rsidRPr="00CC4CB6">
        <w:rPr>
          <w:rFonts w:ascii="Arial" w:hAnsi="Arial" w:cs="Arial"/>
          <w:lang w:val="en-US"/>
        </w:rPr>
        <w:t xml:space="preserve"> and PS</w:t>
      </w:r>
      <w:r>
        <w:rPr>
          <w:rFonts w:ascii="Arial" w:hAnsi="Arial" w:cs="Arial"/>
          <w:lang w:val="en-US"/>
        </w:rPr>
        <w:t xml:space="preserve"> 15</w:t>
      </w:r>
      <w:r w:rsidRPr="00CC4CB6">
        <w:rPr>
          <w:rFonts w:ascii="Arial" w:hAnsi="Arial" w:cs="Arial"/>
          <w:lang w:val="en-US"/>
        </w:rPr>
        <w:t>) was performed on all the patients by analysis of variance for repeated measurements, with step as a within-subject factor</w:t>
      </w:r>
      <w:r>
        <w:rPr>
          <w:rFonts w:ascii="Arial" w:hAnsi="Arial" w:cs="Arial"/>
          <w:lang w:val="en-US"/>
        </w:rPr>
        <w:t xml:space="preserve"> in case of normally-distributed variables, and t</w:t>
      </w:r>
      <w:r w:rsidRPr="00CC4CB6">
        <w:rPr>
          <w:rFonts w:ascii="Arial" w:hAnsi="Arial" w:cs="Arial"/>
          <w:lang w:val="en-US"/>
        </w:rPr>
        <w:t>he significance of the within-subject factors was corrected with the Greenhouse-</w:t>
      </w:r>
      <w:proofErr w:type="spellStart"/>
      <w:r w:rsidRPr="00CC4CB6">
        <w:rPr>
          <w:rFonts w:ascii="Arial" w:hAnsi="Arial" w:cs="Arial"/>
          <w:lang w:val="en-US"/>
        </w:rPr>
        <w:t>Geisser</w:t>
      </w:r>
      <w:proofErr w:type="spellEnd"/>
      <w:r w:rsidRPr="00CC4CB6">
        <w:rPr>
          <w:rFonts w:ascii="Arial" w:hAnsi="Arial" w:cs="Arial"/>
          <w:lang w:val="en-US"/>
        </w:rPr>
        <w:t xml:space="preserve"> method.</w:t>
      </w:r>
      <w:r>
        <w:rPr>
          <w:rFonts w:ascii="Arial" w:hAnsi="Arial" w:cs="Arial"/>
          <w:lang w:val="en-US"/>
        </w:rPr>
        <w:t xml:space="preserve"> Non-parametric variables were analyzed using Friedman test.</w:t>
      </w:r>
      <w:r w:rsidRPr="00CC4CB6">
        <w:rPr>
          <w:rFonts w:ascii="Arial" w:hAnsi="Arial" w:cs="Arial"/>
          <w:lang w:val="en-US"/>
        </w:rPr>
        <w:t xml:space="preserve"> Pairwise post-hoc multiple comparisons were carried out when appropriate. *p&lt;0.01 vs. PS</w:t>
      </w:r>
      <w:r>
        <w:rPr>
          <w:rFonts w:ascii="Arial" w:hAnsi="Arial" w:cs="Arial"/>
          <w:lang w:val="en-US"/>
        </w:rPr>
        <w:t xml:space="preserve"> 0</w:t>
      </w:r>
      <w:r w:rsidRPr="00CC4CB6">
        <w:rPr>
          <w:rFonts w:ascii="Arial" w:hAnsi="Arial" w:cs="Arial"/>
          <w:lang w:val="en-US"/>
        </w:rPr>
        <w:t>; °p&lt;0.01 vs. PS</w:t>
      </w:r>
      <w:r>
        <w:rPr>
          <w:rFonts w:ascii="Arial" w:hAnsi="Arial" w:cs="Arial"/>
          <w:lang w:val="en-US"/>
        </w:rPr>
        <w:t xml:space="preserve"> 5.</w:t>
      </w:r>
    </w:p>
    <w:p w14:paraId="4EAC3BD6" w14:textId="77777777" w:rsidR="00F30046" w:rsidRDefault="00F30046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F587937" w14:textId="78FF541A" w:rsidR="00F30046" w:rsidRPr="00DA6E78" w:rsidRDefault="00F30046" w:rsidP="00F30046">
      <w:pPr>
        <w:spacing w:after="160" w:line="480" w:lineRule="auto"/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gure S2 – 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Diagnostic performance of the central venous pressure swing and diaphragm thickening ratio for detecting either a low </w:t>
      </w:r>
      <w:r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(left panel) 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or a high </w:t>
      </w:r>
      <w:r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(right panel) 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inspiratory effort (arbitrarily defined as an </w:t>
      </w:r>
      <w:proofErr w:type="spellStart"/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esophageal</w:t>
      </w:r>
      <w:proofErr w:type="spellEnd"/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 xml:space="preserve"> pressure swing </w:t>
      </w:r>
      <w:r w:rsidR="00C6753F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&lt;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5 and &gt;8 cmH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vertAlign w:val="subscript"/>
          <w:lang w:val="en-GB"/>
        </w:rPr>
        <w:t>2</w:t>
      </w:r>
      <w:r w:rsidRPr="00DA6E78">
        <w:rPr>
          <w:rFonts w:ascii="Arial" w:eastAsia="Lucida Sans Unicode" w:hAnsi="Arial" w:cs="Arial"/>
          <w:b/>
          <w:kern w:val="1"/>
          <w:sz w:val="24"/>
          <w:szCs w:val="24"/>
          <w:lang w:val="en-GB"/>
        </w:rPr>
        <w:t>O, respectively)</w:t>
      </w:r>
    </w:p>
    <w:p w14:paraId="107FA9BB" w14:textId="65A8C9DE" w:rsidR="00234DED" w:rsidRDefault="0095508D" w:rsidP="00F3004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pict w14:anchorId="02C6D500">
          <v:shape id="_x0000_i1026" type="#_x0000_t75" style="width:510pt;height:183.75pt">
            <v:imagedata r:id="rId9" o:title="Combined ROC"/>
          </v:shape>
        </w:pict>
      </w:r>
    </w:p>
    <w:p w14:paraId="59646561" w14:textId="58C7021C" w:rsidR="00234DED" w:rsidRPr="00F30046" w:rsidRDefault="00F30046" w:rsidP="00234DE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30046">
        <w:rPr>
          <w:rFonts w:ascii="Arial" w:hAnsi="Arial" w:cs="Arial"/>
          <w:sz w:val="24"/>
          <w:szCs w:val="24"/>
          <w:lang w:val="en-US"/>
        </w:rPr>
        <w:t>TR: Thickening ratio; CVP: Central venous pressure</w:t>
      </w:r>
    </w:p>
    <w:p w14:paraId="7B920F34" w14:textId="77777777" w:rsidR="00234DED" w:rsidRPr="003D337A" w:rsidRDefault="00234DED" w:rsidP="00234DED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EA0300B" w14:textId="1BE98B21" w:rsidR="005C26D5" w:rsidRPr="00CC4CB6" w:rsidRDefault="005C26D5">
      <w:pPr>
        <w:spacing w:after="160" w:line="259" w:lineRule="auto"/>
        <w:rPr>
          <w:rFonts w:ascii="Arial" w:hAnsi="Arial" w:cs="Arial"/>
          <w:szCs w:val="24"/>
          <w:lang w:val="en-US"/>
        </w:rPr>
      </w:pPr>
    </w:p>
    <w:sectPr w:rsidR="005C26D5" w:rsidRPr="00CC4CB6" w:rsidSect="0059661C">
      <w:footerReference w:type="default" r:id="rId10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38F72A" w14:textId="77777777" w:rsidR="004D048B" w:rsidRDefault="004D048B" w:rsidP="006B6C31">
      <w:pPr>
        <w:spacing w:after="0" w:line="240" w:lineRule="auto"/>
      </w:pPr>
      <w:r>
        <w:separator/>
      </w:r>
    </w:p>
  </w:endnote>
  <w:endnote w:type="continuationSeparator" w:id="0">
    <w:p w14:paraId="1E4AAB45" w14:textId="77777777" w:rsidR="004D048B" w:rsidRDefault="004D048B" w:rsidP="006B6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09909" w14:textId="14ADF761" w:rsidR="007F688D" w:rsidRPr="00DF3AFB" w:rsidRDefault="007F688D">
    <w:pPr>
      <w:pStyle w:val="Footer"/>
      <w:jc w:val="right"/>
      <w:rPr>
        <w:rFonts w:ascii="Arial" w:hAnsi="Arial" w:cs="Arial"/>
      </w:rPr>
    </w:pPr>
  </w:p>
  <w:p w14:paraId="1CA34671" w14:textId="77777777" w:rsidR="007F688D" w:rsidRDefault="007F68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691E6" w14:textId="77777777" w:rsidR="004D048B" w:rsidRDefault="004D048B" w:rsidP="006B6C31">
      <w:pPr>
        <w:spacing w:after="0" w:line="240" w:lineRule="auto"/>
      </w:pPr>
      <w:r>
        <w:separator/>
      </w:r>
    </w:p>
  </w:footnote>
  <w:footnote w:type="continuationSeparator" w:id="0">
    <w:p w14:paraId="7730F203" w14:textId="77777777" w:rsidR="004D048B" w:rsidRDefault="004D048B" w:rsidP="006B6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4825E8"/>
    <w:multiLevelType w:val="hybridMultilevel"/>
    <w:tmpl w:val="979E1D9E"/>
    <w:lvl w:ilvl="0" w:tplc="77325E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B3275"/>
    <w:multiLevelType w:val="hybridMultilevel"/>
    <w:tmpl w:val="372888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4C0F"/>
    <w:rsid w:val="00001C92"/>
    <w:rsid w:val="00003B55"/>
    <w:rsid w:val="00007868"/>
    <w:rsid w:val="000120C3"/>
    <w:rsid w:val="000162FF"/>
    <w:rsid w:val="0001740D"/>
    <w:rsid w:val="000177DB"/>
    <w:rsid w:val="00025E67"/>
    <w:rsid w:val="00030333"/>
    <w:rsid w:val="00041373"/>
    <w:rsid w:val="00045697"/>
    <w:rsid w:val="00045DAE"/>
    <w:rsid w:val="00046801"/>
    <w:rsid w:val="0006090E"/>
    <w:rsid w:val="00062028"/>
    <w:rsid w:val="000656CB"/>
    <w:rsid w:val="00071D9A"/>
    <w:rsid w:val="00076FF5"/>
    <w:rsid w:val="00080E66"/>
    <w:rsid w:val="000828D7"/>
    <w:rsid w:val="0009367D"/>
    <w:rsid w:val="00093ADA"/>
    <w:rsid w:val="00093FE9"/>
    <w:rsid w:val="000970F1"/>
    <w:rsid w:val="000B15A7"/>
    <w:rsid w:val="000B69CC"/>
    <w:rsid w:val="000C0F30"/>
    <w:rsid w:val="000C21AD"/>
    <w:rsid w:val="000E149D"/>
    <w:rsid w:val="000E15A2"/>
    <w:rsid w:val="000E313C"/>
    <w:rsid w:val="000E74D6"/>
    <w:rsid w:val="000E7F39"/>
    <w:rsid w:val="00101538"/>
    <w:rsid w:val="001042A5"/>
    <w:rsid w:val="001071EC"/>
    <w:rsid w:val="00107C4D"/>
    <w:rsid w:val="00110726"/>
    <w:rsid w:val="00110771"/>
    <w:rsid w:val="00116482"/>
    <w:rsid w:val="0012412C"/>
    <w:rsid w:val="001326CE"/>
    <w:rsid w:val="00135DD3"/>
    <w:rsid w:val="00135F41"/>
    <w:rsid w:val="001361AA"/>
    <w:rsid w:val="00142016"/>
    <w:rsid w:val="00142B3B"/>
    <w:rsid w:val="00151783"/>
    <w:rsid w:val="00152110"/>
    <w:rsid w:val="00152B65"/>
    <w:rsid w:val="00154272"/>
    <w:rsid w:val="00156FE8"/>
    <w:rsid w:val="00157B6D"/>
    <w:rsid w:val="00174676"/>
    <w:rsid w:val="00174BA1"/>
    <w:rsid w:val="001811D8"/>
    <w:rsid w:val="0018292F"/>
    <w:rsid w:val="001A038C"/>
    <w:rsid w:val="001A158A"/>
    <w:rsid w:val="001A236E"/>
    <w:rsid w:val="001A45C4"/>
    <w:rsid w:val="001A5962"/>
    <w:rsid w:val="001B5B6D"/>
    <w:rsid w:val="001B7C71"/>
    <w:rsid w:val="001B7F6C"/>
    <w:rsid w:val="001C0685"/>
    <w:rsid w:val="001C7F1B"/>
    <w:rsid w:val="001E077A"/>
    <w:rsid w:val="001F1580"/>
    <w:rsid w:val="001F251A"/>
    <w:rsid w:val="001F6B40"/>
    <w:rsid w:val="00203C58"/>
    <w:rsid w:val="00207AAF"/>
    <w:rsid w:val="00210137"/>
    <w:rsid w:val="002115B0"/>
    <w:rsid w:val="002211DB"/>
    <w:rsid w:val="00234DED"/>
    <w:rsid w:val="002379B4"/>
    <w:rsid w:val="00245108"/>
    <w:rsid w:val="0025593C"/>
    <w:rsid w:val="00261EF7"/>
    <w:rsid w:val="00262CB2"/>
    <w:rsid w:val="00283962"/>
    <w:rsid w:val="00283AA7"/>
    <w:rsid w:val="00286BCF"/>
    <w:rsid w:val="002907CE"/>
    <w:rsid w:val="00290E70"/>
    <w:rsid w:val="00296054"/>
    <w:rsid w:val="002B1451"/>
    <w:rsid w:val="002C77C1"/>
    <w:rsid w:val="002D5BE5"/>
    <w:rsid w:val="002E0A51"/>
    <w:rsid w:val="002E355E"/>
    <w:rsid w:val="00302B9B"/>
    <w:rsid w:val="00304D38"/>
    <w:rsid w:val="00305FC5"/>
    <w:rsid w:val="00307118"/>
    <w:rsid w:val="00312A33"/>
    <w:rsid w:val="00314A63"/>
    <w:rsid w:val="003211B9"/>
    <w:rsid w:val="00321E11"/>
    <w:rsid w:val="0032526F"/>
    <w:rsid w:val="003261DD"/>
    <w:rsid w:val="00331BE8"/>
    <w:rsid w:val="00341A32"/>
    <w:rsid w:val="00350506"/>
    <w:rsid w:val="003520D0"/>
    <w:rsid w:val="003521B5"/>
    <w:rsid w:val="0035490E"/>
    <w:rsid w:val="00356687"/>
    <w:rsid w:val="003610A5"/>
    <w:rsid w:val="00364C8E"/>
    <w:rsid w:val="00370042"/>
    <w:rsid w:val="00371EB5"/>
    <w:rsid w:val="0037266A"/>
    <w:rsid w:val="00393AA5"/>
    <w:rsid w:val="003A1375"/>
    <w:rsid w:val="003A2495"/>
    <w:rsid w:val="003A6498"/>
    <w:rsid w:val="003A70DB"/>
    <w:rsid w:val="003B0278"/>
    <w:rsid w:val="003B14A5"/>
    <w:rsid w:val="003B4433"/>
    <w:rsid w:val="003B465D"/>
    <w:rsid w:val="003C18D2"/>
    <w:rsid w:val="003C37E9"/>
    <w:rsid w:val="003C3AF6"/>
    <w:rsid w:val="003D655B"/>
    <w:rsid w:val="003D7BB4"/>
    <w:rsid w:val="003E4E01"/>
    <w:rsid w:val="00402087"/>
    <w:rsid w:val="00404F63"/>
    <w:rsid w:val="004059B4"/>
    <w:rsid w:val="00407A66"/>
    <w:rsid w:val="00410D78"/>
    <w:rsid w:val="0041257A"/>
    <w:rsid w:val="00414939"/>
    <w:rsid w:val="00414A0E"/>
    <w:rsid w:val="00423821"/>
    <w:rsid w:val="00440CA0"/>
    <w:rsid w:val="004462BC"/>
    <w:rsid w:val="00453295"/>
    <w:rsid w:val="004572A9"/>
    <w:rsid w:val="00464B62"/>
    <w:rsid w:val="00465850"/>
    <w:rsid w:val="00470539"/>
    <w:rsid w:val="00474D38"/>
    <w:rsid w:val="004773A5"/>
    <w:rsid w:val="0048401E"/>
    <w:rsid w:val="004860E2"/>
    <w:rsid w:val="00493839"/>
    <w:rsid w:val="00493F4D"/>
    <w:rsid w:val="004A1A74"/>
    <w:rsid w:val="004A67D0"/>
    <w:rsid w:val="004A7263"/>
    <w:rsid w:val="004B71EA"/>
    <w:rsid w:val="004C44DB"/>
    <w:rsid w:val="004C7923"/>
    <w:rsid w:val="004D048B"/>
    <w:rsid w:val="004D0585"/>
    <w:rsid w:val="004D0B76"/>
    <w:rsid w:val="004D6546"/>
    <w:rsid w:val="004E4A33"/>
    <w:rsid w:val="004E6468"/>
    <w:rsid w:val="004E7C09"/>
    <w:rsid w:val="004F0DD2"/>
    <w:rsid w:val="004F27E8"/>
    <w:rsid w:val="004F3792"/>
    <w:rsid w:val="005004BE"/>
    <w:rsid w:val="0050186B"/>
    <w:rsid w:val="00520DF1"/>
    <w:rsid w:val="005218A8"/>
    <w:rsid w:val="00531F40"/>
    <w:rsid w:val="0053756C"/>
    <w:rsid w:val="00541E4F"/>
    <w:rsid w:val="0054218C"/>
    <w:rsid w:val="00557937"/>
    <w:rsid w:val="00560B94"/>
    <w:rsid w:val="00561848"/>
    <w:rsid w:val="00561AB1"/>
    <w:rsid w:val="005627D4"/>
    <w:rsid w:val="005636E1"/>
    <w:rsid w:val="00563DBA"/>
    <w:rsid w:val="00575F4D"/>
    <w:rsid w:val="005801A7"/>
    <w:rsid w:val="00580E34"/>
    <w:rsid w:val="00592116"/>
    <w:rsid w:val="00592502"/>
    <w:rsid w:val="0059661C"/>
    <w:rsid w:val="005A4B0B"/>
    <w:rsid w:val="005A6AD2"/>
    <w:rsid w:val="005A6B82"/>
    <w:rsid w:val="005B34DA"/>
    <w:rsid w:val="005B4B1C"/>
    <w:rsid w:val="005C0DC5"/>
    <w:rsid w:val="005C234C"/>
    <w:rsid w:val="005C2644"/>
    <w:rsid w:val="005C26D5"/>
    <w:rsid w:val="005C4F7D"/>
    <w:rsid w:val="005C511F"/>
    <w:rsid w:val="005C7BDF"/>
    <w:rsid w:val="005E0463"/>
    <w:rsid w:val="005E30D3"/>
    <w:rsid w:val="005E3257"/>
    <w:rsid w:val="005E6210"/>
    <w:rsid w:val="005E6D5E"/>
    <w:rsid w:val="005F4345"/>
    <w:rsid w:val="005F7119"/>
    <w:rsid w:val="00602AB4"/>
    <w:rsid w:val="00603D73"/>
    <w:rsid w:val="00605799"/>
    <w:rsid w:val="006149A3"/>
    <w:rsid w:val="006208F4"/>
    <w:rsid w:val="00624A51"/>
    <w:rsid w:val="00632044"/>
    <w:rsid w:val="0063234B"/>
    <w:rsid w:val="00652D74"/>
    <w:rsid w:val="00654FDA"/>
    <w:rsid w:val="0066665F"/>
    <w:rsid w:val="00666A44"/>
    <w:rsid w:val="00670885"/>
    <w:rsid w:val="00674F78"/>
    <w:rsid w:val="006808BC"/>
    <w:rsid w:val="00683C69"/>
    <w:rsid w:val="00684D97"/>
    <w:rsid w:val="00686C5C"/>
    <w:rsid w:val="00686C61"/>
    <w:rsid w:val="006906A7"/>
    <w:rsid w:val="006A2185"/>
    <w:rsid w:val="006A3ADE"/>
    <w:rsid w:val="006B6C31"/>
    <w:rsid w:val="006B7FB3"/>
    <w:rsid w:val="006C2023"/>
    <w:rsid w:val="006D166E"/>
    <w:rsid w:val="006E4886"/>
    <w:rsid w:val="006F06B1"/>
    <w:rsid w:val="006F56F4"/>
    <w:rsid w:val="006F675E"/>
    <w:rsid w:val="00700163"/>
    <w:rsid w:val="00700FDB"/>
    <w:rsid w:val="00702005"/>
    <w:rsid w:val="00703CDD"/>
    <w:rsid w:val="0071367F"/>
    <w:rsid w:val="00713F23"/>
    <w:rsid w:val="007177C3"/>
    <w:rsid w:val="00722E73"/>
    <w:rsid w:val="00723E9D"/>
    <w:rsid w:val="007336E2"/>
    <w:rsid w:val="00734461"/>
    <w:rsid w:val="00740E0F"/>
    <w:rsid w:val="0075317D"/>
    <w:rsid w:val="007534C8"/>
    <w:rsid w:val="00753F8F"/>
    <w:rsid w:val="00773271"/>
    <w:rsid w:val="007806E2"/>
    <w:rsid w:val="007944B2"/>
    <w:rsid w:val="00795B42"/>
    <w:rsid w:val="00795B55"/>
    <w:rsid w:val="007A4FE7"/>
    <w:rsid w:val="007B0519"/>
    <w:rsid w:val="007C3B48"/>
    <w:rsid w:val="007C3D6E"/>
    <w:rsid w:val="007D4FE4"/>
    <w:rsid w:val="007E2410"/>
    <w:rsid w:val="007F0439"/>
    <w:rsid w:val="007F0DEB"/>
    <w:rsid w:val="007F38AB"/>
    <w:rsid w:val="007F3B99"/>
    <w:rsid w:val="007F5DCB"/>
    <w:rsid w:val="007F688D"/>
    <w:rsid w:val="008024BE"/>
    <w:rsid w:val="00817756"/>
    <w:rsid w:val="00817AFB"/>
    <w:rsid w:val="0082091C"/>
    <w:rsid w:val="00821221"/>
    <w:rsid w:val="008235CE"/>
    <w:rsid w:val="00843606"/>
    <w:rsid w:val="00843D96"/>
    <w:rsid w:val="00844F98"/>
    <w:rsid w:val="00846586"/>
    <w:rsid w:val="00855AAC"/>
    <w:rsid w:val="00861A37"/>
    <w:rsid w:val="008633D0"/>
    <w:rsid w:val="0087145D"/>
    <w:rsid w:val="0088770F"/>
    <w:rsid w:val="008A3223"/>
    <w:rsid w:val="008A3757"/>
    <w:rsid w:val="008A3841"/>
    <w:rsid w:val="008A4563"/>
    <w:rsid w:val="008A697C"/>
    <w:rsid w:val="008B56C5"/>
    <w:rsid w:val="008C5944"/>
    <w:rsid w:val="008D14E1"/>
    <w:rsid w:val="008D244F"/>
    <w:rsid w:val="008E6B5E"/>
    <w:rsid w:val="008F10B9"/>
    <w:rsid w:val="008F5BEE"/>
    <w:rsid w:val="009043F7"/>
    <w:rsid w:val="00905D4A"/>
    <w:rsid w:val="00913132"/>
    <w:rsid w:val="009265D0"/>
    <w:rsid w:val="00932A9D"/>
    <w:rsid w:val="00940BCF"/>
    <w:rsid w:val="009417A2"/>
    <w:rsid w:val="00941957"/>
    <w:rsid w:val="00944CFC"/>
    <w:rsid w:val="00947674"/>
    <w:rsid w:val="00950F41"/>
    <w:rsid w:val="00951564"/>
    <w:rsid w:val="0095508D"/>
    <w:rsid w:val="00956198"/>
    <w:rsid w:val="00962F2E"/>
    <w:rsid w:val="00974764"/>
    <w:rsid w:val="00976452"/>
    <w:rsid w:val="009843FD"/>
    <w:rsid w:val="009905B6"/>
    <w:rsid w:val="00991AD5"/>
    <w:rsid w:val="009952C7"/>
    <w:rsid w:val="009A281D"/>
    <w:rsid w:val="009B037E"/>
    <w:rsid w:val="009B1952"/>
    <w:rsid w:val="009B6937"/>
    <w:rsid w:val="009C4CD9"/>
    <w:rsid w:val="009C4D7D"/>
    <w:rsid w:val="009C5FC4"/>
    <w:rsid w:val="009E0DCC"/>
    <w:rsid w:val="009E21A6"/>
    <w:rsid w:val="009E66CA"/>
    <w:rsid w:val="009E7FC1"/>
    <w:rsid w:val="009F05D7"/>
    <w:rsid w:val="009F315E"/>
    <w:rsid w:val="009F44DE"/>
    <w:rsid w:val="009F663F"/>
    <w:rsid w:val="00A00D55"/>
    <w:rsid w:val="00A07EBC"/>
    <w:rsid w:val="00A14C25"/>
    <w:rsid w:val="00A2037C"/>
    <w:rsid w:val="00A2360C"/>
    <w:rsid w:val="00A253FD"/>
    <w:rsid w:val="00A340B9"/>
    <w:rsid w:val="00A4776E"/>
    <w:rsid w:val="00A577C2"/>
    <w:rsid w:val="00A721E8"/>
    <w:rsid w:val="00A74485"/>
    <w:rsid w:val="00A76CB4"/>
    <w:rsid w:val="00A820A5"/>
    <w:rsid w:val="00A82B65"/>
    <w:rsid w:val="00A833FE"/>
    <w:rsid w:val="00A86F7D"/>
    <w:rsid w:val="00A87AE8"/>
    <w:rsid w:val="00A94051"/>
    <w:rsid w:val="00A97E02"/>
    <w:rsid w:val="00AA109D"/>
    <w:rsid w:val="00AB695F"/>
    <w:rsid w:val="00AC1853"/>
    <w:rsid w:val="00AC672F"/>
    <w:rsid w:val="00AE2F02"/>
    <w:rsid w:val="00AF3501"/>
    <w:rsid w:val="00B02D2C"/>
    <w:rsid w:val="00B07220"/>
    <w:rsid w:val="00B11BD5"/>
    <w:rsid w:val="00B12380"/>
    <w:rsid w:val="00B15A95"/>
    <w:rsid w:val="00B2093B"/>
    <w:rsid w:val="00B27F27"/>
    <w:rsid w:val="00B32299"/>
    <w:rsid w:val="00B33E9B"/>
    <w:rsid w:val="00B463FD"/>
    <w:rsid w:val="00B53598"/>
    <w:rsid w:val="00B57A31"/>
    <w:rsid w:val="00B6463A"/>
    <w:rsid w:val="00B67213"/>
    <w:rsid w:val="00B71031"/>
    <w:rsid w:val="00B73452"/>
    <w:rsid w:val="00B747BB"/>
    <w:rsid w:val="00B75D95"/>
    <w:rsid w:val="00B77F24"/>
    <w:rsid w:val="00B81974"/>
    <w:rsid w:val="00B85D9C"/>
    <w:rsid w:val="00B90C15"/>
    <w:rsid w:val="00B91511"/>
    <w:rsid w:val="00BA07DD"/>
    <w:rsid w:val="00BA22ED"/>
    <w:rsid w:val="00BA4EDE"/>
    <w:rsid w:val="00BC0069"/>
    <w:rsid w:val="00BC0841"/>
    <w:rsid w:val="00BC2B1D"/>
    <w:rsid w:val="00BD0DA3"/>
    <w:rsid w:val="00BD4C0F"/>
    <w:rsid w:val="00BD4C92"/>
    <w:rsid w:val="00BE0AA7"/>
    <w:rsid w:val="00BE3A08"/>
    <w:rsid w:val="00BE6019"/>
    <w:rsid w:val="00BF21B3"/>
    <w:rsid w:val="00BF34A9"/>
    <w:rsid w:val="00BF6D1D"/>
    <w:rsid w:val="00C14BE7"/>
    <w:rsid w:val="00C24DD4"/>
    <w:rsid w:val="00C357B1"/>
    <w:rsid w:val="00C40802"/>
    <w:rsid w:val="00C469CA"/>
    <w:rsid w:val="00C511C1"/>
    <w:rsid w:val="00C52E6B"/>
    <w:rsid w:val="00C62DAF"/>
    <w:rsid w:val="00C63854"/>
    <w:rsid w:val="00C6753F"/>
    <w:rsid w:val="00C76FFB"/>
    <w:rsid w:val="00C802BF"/>
    <w:rsid w:val="00C85BED"/>
    <w:rsid w:val="00C915E5"/>
    <w:rsid w:val="00CA0474"/>
    <w:rsid w:val="00CA3328"/>
    <w:rsid w:val="00CA65FC"/>
    <w:rsid w:val="00CB1B84"/>
    <w:rsid w:val="00CC4CB6"/>
    <w:rsid w:val="00CC6700"/>
    <w:rsid w:val="00CD3BE6"/>
    <w:rsid w:val="00CE156A"/>
    <w:rsid w:val="00CE69B8"/>
    <w:rsid w:val="00CF6910"/>
    <w:rsid w:val="00D0480D"/>
    <w:rsid w:val="00D07BA1"/>
    <w:rsid w:val="00D249CD"/>
    <w:rsid w:val="00D26233"/>
    <w:rsid w:val="00D26501"/>
    <w:rsid w:val="00D31C30"/>
    <w:rsid w:val="00D3256B"/>
    <w:rsid w:val="00D34AA1"/>
    <w:rsid w:val="00D350B9"/>
    <w:rsid w:val="00D465AE"/>
    <w:rsid w:val="00D51C59"/>
    <w:rsid w:val="00D53E41"/>
    <w:rsid w:val="00D550D6"/>
    <w:rsid w:val="00D56E5B"/>
    <w:rsid w:val="00D5738E"/>
    <w:rsid w:val="00D61959"/>
    <w:rsid w:val="00D7016E"/>
    <w:rsid w:val="00D74C29"/>
    <w:rsid w:val="00D81BAC"/>
    <w:rsid w:val="00D86811"/>
    <w:rsid w:val="00D86F61"/>
    <w:rsid w:val="00D94B43"/>
    <w:rsid w:val="00DA1852"/>
    <w:rsid w:val="00DA2FC6"/>
    <w:rsid w:val="00DA6E78"/>
    <w:rsid w:val="00DB0CC8"/>
    <w:rsid w:val="00DB6275"/>
    <w:rsid w:val="00DB6290"/>
    <w:rsid w:val="00DC1379"/>
    <w:rsid w:val="00DC3B06"/>
    <w:rsid w:val="00DC41D4"/>
    <w:rsid w:val="00DC459B"/>
    <w:rsid w:val="00DC79F1"/>
    <w:rsid w:val="00DD2C27"/>
    <w:rsid w:val="00DF1658"/>
    <w:rsid w:val="00DF23CD"/>
    <w:rsid w:val="00DF3AFB"/>
    <w:rsid w:val="00DF4C73"/>
    <w:rsid w:val="00E00827"/>
    <w:rsid w:val="00E0286F"/>
    <w:rsid w:val="00E1118F"/>
    <w:rsid w:val="00E11CBC"/>
    <w:rsid w:val="00E12E36"/>
    <w:rsid w:val="00E13B89"/>
    <w:rsid w:val="00E16245"/>
    <w:rsid w:val="00E17875"/>
    <w:rsid w:val="00E20F03"/>
    <w:rsid w:val="00E21099"/>
    <w:rsid w:val="00E215DE"/>
    <w:rsid w:val="00E26802"/>
    <w:rsid w:val="00E26B85"/>
    <w:rsid w:val="00E271C9"/>
    <w:rsid w:val="00E275F9"/>
    <w:rsid w:val="00E363BE"/>
    <w:rsid w:val="00E37FEA"/>
    <w:rsid w:val="00E40662"/>
    <w:rsid w:val="00E44311"/>
    <w:rsid w:val="00E444EC"/>
    <w:rsid w:val="00E47DBA"/>
    <w:rsid w:val="00E57D9B"/>
    <w:rsid w:val="00E60F3E"/>
    <w:rsid w:val="00E60FF1"/>
    <w:rsid w:val="00E61118"/>
    <w:rsid w:val="00E61BC7"/>
    <w:rsid w:val="00E64732"/>
    <w:rsid w:val="00E82AEC"/>
    <w:rsid w:val="00E84920"/>
    <w:rsid w:val="00E918AE"/>
    <w:rsid w:val="00E97420"/>
    <w:rsid w:val="00EA11C9"/>
    <w:rsid w:val="00EA2C65"/>
    <w:rsid w:val="00EA3BFB"/>
    <w:rsid w:val="00EA5480"/>
    <w:rsid w:val="00EB3D3D"/>
    <w:rsid w:val="00EB47D9"/>
    <w:rsid w:val="00EB4EC8"/>
    <w:rsid w:val="00EB6349"/>
    <w:rsid w:val="00EC0CAB"/>
    <w:rsid w:val="00EC3D5C"/>
    <w:rsid w:val="00EC4A80"/>
    <w:rsid w:val="00ED710F"/>
    <w:rsid w:val="00EE7BB9"/>
    <w:rsid w:val="00EF6743"/>
    <w:rsid w:val="00F0404C"/>
    <w:rsid w:val="00F16F53"/>
    <w:rsid w:val="00F22451"/>
    <w:rsid w:val="00F30046"/>
    <w:rsid w:val="00F30234"/>
    <w:rsid w:val="00F3132F"/>
    <w:rsid w:val="00F32B53"/>
    <w:rsid w:val="00F376FA"/>
    <w:rsid w:val="00F41CD9"/>
    <w:rsid w:val="00F473F3"/>
    <w:rsid w:val="00F5107F"/>
    <w:rsid w:val="00F52697"/>
    <w:rsid w:val="00F561E4"/>
    <w:rsid w:val="00F619DF"/>
    <w:rsid w:val="00F6212F"/>
    <w:rsid w:val="00F64CBB"/>
    <w:rsid w:val="00F8602C"/>
    <w:rsid w:val="00FA613E"/>
    <w:rsid w:val="00FD14BD"/>
    <w:rsid w:val="00FD7AC3"/>
    <w:rsid w:val="00FE263C"/>
    <w:rsid w:val="00FE2682"/>
    <w:rsid w:val="00FF40D0"/>
    <w:rsid w:val="00FF5C20"/>
    <w:rsid w:val="00FF699D"/>
    <w:rsid w:val="00FF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5D326556"/>
  <w15:docId w15:val="{76E1FB4B-7F50-44C4-8A1A-61317559F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C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4C0F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</w:rPr>
  </w:style>
  <w:style w:type="table" w:styleId="TableGrid">
    <w:name w:val="Table Grid"/>
    <w:basedOn w:val="TableNormal"/>
    <w:uiPriority w:val="59"/>
    <w:rsid w:val="00157B6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4C92"/>
    <w:rPr>
      <w:color w:val="0000FF"/>
      <w:u w:val="single"/>
    </w:rPr>
  </w:style>
  <w:style w:type="character" w:customStyle="1" w:styleId="ref-journal">
    <w:name w:val="ref-journal"/>
    <w:basedOn w:val="DefaultParagraphFont"/>
    <w:rsid w:val="00BD4C92"/>
  </w:style>
  <w:style w:type="paragraph" w:styleId="Header">
    <w:name w:val="header"/>
    <w:basedOn w:val="Normal"/>
    <w:link w:val="HeaderChar"/>
    <w:uiPriority w:val="99"/>
    <w:unhideWhenUsed/>
    <w:rsid w:val="006B6C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C31"/>
  </w:style>
  <w:style w:type="paragraph" w:styleId="Footer">
    <w:name w:val="footer"/>
    <w:basedOn w:val="Normal"/>
    <w:link w:val="FooterChar"/>
    <w:uiPriority w:val="99"/>
    <w:unhideWhenUsed/>
    <w:rsid w:val="006B6C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C31"/>
  </w:style>
  <w:style w:type="character" w:customStyle="1" w:styleId="A1">
    <w:name w:val="A1"/>
    <w:uiPriority w:val="99"/>
    <w:rsid w:val="00723E9D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740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8292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attere"/>
    <w:rsid w:val="000970F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970F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970F1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970F1"/>
    <w:rPr>
      <w:rFonts w:ascii="Arial" w:hAnsi="Arial" w:cs="Arial"/>
      <w:noProof/>
      <w:lang w:val="en-US"/>
    </w:rPr>
  </w:style>
  <w:style w:type="table" w:styleId="LightShading">
    <w:name w:val="Light Shading"/>
    <w:basedOn w:val="TableNormal"/>
    <w:uiPriority w:val="60"/>
    <w:rsid w:val="0025593C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93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1D4DF-DD8B-49BD-A4A1-38E64329E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8</Words>
  <Characters>273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Umbrello</dc:creator>
  <cp:keywords/>
  <dc:description/>
  <cp:lastModifiedBy>Divyasree S.</cp:lastModifiedBy>
  <cp:revision>2</cp:revision>
  <cp:lastPrinted>2019-08-21T09:34:00Z</cp:lastPrinted>
  <dcterms:created xsi:type="dcterms:W3CDTF">2021-02-20T10:05:00Z</dcterms:created>
  <dcterms:modified xsi:type="dcterms:W3CDTF">2021-02-20T10:05:00Z</dcterms:modified>
</cp:coreProperties>
</file>